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E9" w:rsidRPr="00B346F1" w:rsidRDefault="00B346F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346F1">
        <w:rPr>
          <w:rFonts w:ascii="Times New Roman" w:hAnsi="Times New Roman" w:cs="Times New Roman"/>
          <w:b/>
          <w:sz w:val="24"/>
          <w:szCs w:val="24"/>
        </w:rPr>
        <w:t>Providers Satisfaction Assessment tool</w:t>
      </w:r>
    </w:p>
    <w:tbl>
      <w:tblPr>
        <w:tblStyle w:val="TableGrid"/>
        <w:tblW w:w="14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673"/>
        <w:gridCol w:w="11818"/>
        <w:gridCol w:w="1729"/>
      </w:tblGrid>
      <w:tr w:rsidR="00B346F1" w:rsidRPr="002E7047" w:rsidTr="00EF63E8">
        <w:trPr>
          <w:trHeight w:val="350"/>
        </w:trPr>
        <w:tc>
          <w:tcPr>
            <w:tcW w:w="630" w:type="dxa"/>
            <w:vMerge w:val="restart"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070" w:type="dxa"/>
          </w:tcPr>
          <w:p w:rsidR="00B346F1" w:rsidRPr="002E7047" w:rsidRDefault="00B346F1" w:rsidP="00EF63E8">
            <w:pPr>
              <w:spacing w:before="12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2E7047">
              <w:rPr>
                <w:rFonts w:ascii="Times New Roman" w:hAnsi="Times New Roman" w:cs="Times New Roman"/>
                <w:sz w:val="20"/>
                <w:szCs w:val="20"/>
              </w:rPr>
              <w:t>Are you satisfied with your job? In terms o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ብዞም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ታሕቲ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ዝተዘርዘሩ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ነጥብታት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ብስራሕኻ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ትዓግብ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ዶ?</w:t>
            </w:r>
          </w:p>
        </w:tc>
        <w:tc>
          <w:tcPr>
            <w:tcW w:w="1620" w:type="dxa"/>
            <w:vMerge w:val="restart"/>
          </w:tcPr>
          <w:p w:rsidR="00B346F1" w:rsidRPr="002E7047" w:rsidRDefault="00B346F1" w:rsidP="00EF63E8">
            <w:pPr>
              <w:rPr>
                <w:rFonts w:ascii="Visual Geez Unicode" w:hAnsi="Visual Geez Unicode" w:cs="Times New Roman"/>
                <w:sz w:val="20"/>
                <w:szCs w:val="20"/>
                <w:u w:val="single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>
              <w:rPr>
                <w:rFonts w:ascii="Visual Geez Unicode" w:hAnsi="Visual Geez Unicode" w:cs="Times New Roman"/>
                <w:sz w:val="20"/>
                <w:szCs w:val="20"/>
                <w:u w:val="single"/>
              </w:rPr>
              <w:t xml:space="preserve">Yes  </w:t>
            </w:r>
            <w:r w:rsidRPr="002E7047">
              <w:rPr>
                <w:rFonts w:ascii="Visual Geez Unicode" w:hAnsi="Visual Geez Unicode" w:cs="Times New Roman"/>
                <w:sz w:val="20"/>
                <w:szCs w:val="20"/>
                <w:u w:val="single"/>
              </w:rPr>
              <w:t xml:space="preserve">   No</w:t>
            </w:r>
          </w:p>
          <w:p w:rsidR="00B346F1" w:rsidRPr="002E7047" w:rsidRDefault="00B346F1" w:rsidP="00EF63E8">
            <w:pPr>
              <w:tabs>
                <w:tab w:val="left" w:pos="1602"/>
              </w:tabs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B346F1" w:rsidRPr="002E7047" w:rsidTr="00EF63E8">
        <w:trPr>
          <w:trHeight w:val="49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spacing w:before="120"/>
              <w:rPr>
                <w:rFonts w:ascii="Visual Geez Unicode" w:hAnsi="Visual Geez Unicode" w:cs="Times New Roman"/>
                <w:b/>
                <w:color w:val="002060"/>
                <w:sz w:val="20"/>
                <w:szCs w:val="20"/>
                <w:u w:val="single"/>
              </w:rPr>
            </w:pPr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 xml:space="preserve">Safety Domain/ </w:t>
            </w:r>
            <w:proofErr w:type="spellStart"/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ናይ</w:t>
            </w:r>
            <w:proofErr w:type="spellEnd"/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ድሕንነት</w:t>
            </w:r>
            <w:proofErr w:type="spellEnd"/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ዓንዲ</w:t>
            </w:r>
            <w:proofErr w:type="spellEnd"/>
          </w:p>
        </w:tc>
        <w:tc>
          <w:tcPr>
            <w:tcW w:w="1620" w:type="dxa"/>
            <w:vMerge/>
          </w:tcPr>
          <w:p w:rsidR="00B346F1" w:rsidRPr="002E7047" w:rsidRDefault="00B346F1" w:rsidP="00EF63E8">
            <w:pPr>
              <w:tabs>
                <w:tab w:val="left" w:pos="1602"/>
              </w:tabs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B346F1" w:rsidRPr="002E7047" w:rsidTr="00EF63E8">
        <w:trPr>
          <w:trHeight w:val="408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Nyala" w:hAnsi="Nyala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sz w:val="20"/>
                <w:szCs w:val="20"/>
              </w:rPr>
              <w:t>Salary you received</w:t>
            </w:r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እት</w:t>
            </w:r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ኽ</w:t>
            </w:r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ፈሎ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ደሞዝ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  <w:p w:rsidR="00B346F1" w:rsidRPr="002E7047" w:rsidRDefault="00B346F1" w:rsidP="00EF63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6F1" w:rsidRPr="002E7047" w:rsidTr="00EF63E8">
        <w:trPr>
          <w:trHeight w:val="737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sz w:val="20"/>
                <w:szCs w:val="20"/>
              </w:rPr>
              <w:t>Overall benefit package (duty fee, hazard and free medical service etc…)</w:t>
            </w:r>
          </w:p>
          <w:p w:rsidR="00B346F1" w:rsidRPr="002E7047" w:rsidRDefault="00B346F1" w:rsidP="00EF63E8">
            <w:pPr>
              <w:spacing w:before="120"/>
              <w:ind w:left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ብጠቕላላ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 xml:space="preserve"> </w:t>
            </w:r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እትረ</w:t>
            </w:r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ኽ</w:t>
            </w:r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ቦ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ጥቕማ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ጥቅሚ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 xml:space="preserve"> </w:t>
            </w:r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>(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ሓዳሪ፣ናይ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ሙያ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ተቓላዕነት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 xml:space="preserve">፣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ነፃ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ሕክምና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 xml:space="preserve"> </w:t>
            </w:r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ኣገልግሎት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sz w:val="20"/>
                <w:szCs w:val="20"/>
              </w:rPr>
              <w:t>ወዘተ</w:t>
            </w:r>
            <w:proofErr w:type="spellEnd"/>
            <w:r w:rsidRPr="002E7047">
              <w:rPr>
                <w:rFonts w:ascii="Nyala" w:eastAsia="Times New Roman" w:hAnsi="Nyala" w:cs="Times New Roman"/>
                <w:sz w:val="20"/>
                <w:szCs w:val="20"/>
              </w:rPr>
              <w:t>…)</w:t>
            </w:r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4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/sick/maternity leave policy</w:t>
            </w:r>
            <w:r w:rsidRPr="002E7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ዓመታ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ሕማም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ወሊ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ፍቓ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ርዓ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ምልከ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4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bility in scheduling your working hours  &amp; week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ናይ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ስራሕ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ሰዓትን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ቐዳመ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ሰናብትን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ዝተጥዓዓመ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ፕሮግራም</w:t>
            </w:r>
            <w:proofErr w:type="spellEnd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4289">
              <w:rPr>
                <w:rFonts w:ascii="Visual Geez Unicode" w:eastAsia="Times New Roman" w:hAnsi="Visual Geez Unicode" w:cs="Times New Roman"/>
                <w:color w:val="000000"/>
                <w:sz w:val="18"/>
                <w:szCs w:val="18"/>
              </w:rPr>
              <w:t>ምህላ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0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 rotation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ድር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ቕይያር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294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portunity for part-time work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ትር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ሰዓ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ርካ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3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assigned tasks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ሐዚ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ደ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ኻ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8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spacing w:before="120"/>
              <w:rPr>
                <w:rFonts w:ascii="Visual Geez Unicode" w:eastAsia="Times New Roman" w:hAnsi="Visual Geez Unicode" w:cs="Times New Roman"/>
                <w:b/>
                <w:color w:val="002060"/>
                <w:sz w:val="20"/>
                <w:szCs w:val="20"/>
                <w:u w:val="single"/>
              </w:rPr>
            </w:pPr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Social Domain 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ማሕበራ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b/>
                <w:color w:val="002060"/>
                <w:sz w:val="20"/>
                <w:szCs w:val="20"/>
                <w:u w:val="single"/>
              </w:rPr>
              <w:t>ዓንዲ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 xml:space="preserve">    </w:t>
            </w:r>
          </w:p>
        </w:tc>
      </w:tr>
      <w:tr w:rsidR="00B346F1" w:rsidRPr="002E7047" w:rsidTr="00EF63E8">
        <w:trPr>
          <w:trHeight w:val="503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2"/>
              </w:num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gnition from your head for your work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ካ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ሓላፊ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ተረከበ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ሽልማ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8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2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sz w:val="20"/>
                <w:szCs w:val="20"/>
              </w:rPr>
              <w:t>Solidarity and collaboration among colleagues</w:t>
            </w:r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ሓድነት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ትሕብብር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ሞንጎ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መሳርሕቲ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67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2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ilability of medical equipment’s/supplies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ሕክምና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ውቲ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ሳርሕ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ህላ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512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2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tisfaction with the midwifery care given to clients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ብትህቦ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ገልግሎ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እትረኽቦ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ግበ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39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2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rtunities for social contact</w:t>
            </w:r>
            <w:r w:rsidRPr="002E7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ብማሕበራ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ርክ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እትረኽቦ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2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spacing w:before="120"/>
              <w:rPr>
                <w:rFonts w:ascii="Visual Geez Unicode" w:eastAsia="Times New Roman" w:hAnsi="Visual Geez Unicode" w:cs="Times New Roman"/>
                <w:b/>
                <w:color w:val="002060"/>
                <w:sz w:val="20"/>
                <w:szCs w:val="20"/>
                <w:u w:val="single"/>
              </w:rPr>
            </w:pPr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Psychological Domain  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አእምራ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b/>
                <w:bCs/>
                <w:color w:val="002060"/>
                <w:sz w:val="20"/>
                <w:szCs w:val="20"/>
                <w:u w:val="single"/>
              </w:rPr>
              <w:t>ዓንዲ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8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portunities for further education /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ቐፃላ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ት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/</w:t>
            </w:r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ቲ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39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portunities to participate in morning rounds/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በቢ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ንጉሆ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ካየ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ፈተ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ሕሙማ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ስታፍ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4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rtunity to make autonomous care decisions</w:t>
            </w:r>
            <w:r w:rsidRPr="002E7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ዓርስ</w:t>
            </w:r>
            <w:r w:rsidRPr="002E7047">
              <w:rPr>
                <w:rStyle w:val="fontstyle01"/>
                <w:rFonts w:ascii="Visual Geez Unicode" w:hAnsi="Visual Geez Unicode"/>
              </w:rPr>
              <w:t>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ብዓርስ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ወሲን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ገልግሎ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ሃ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4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tabs>
                <w:tab w:val="left" w:pos="522"/>
              </w:tabs>
              <w:spacing w:before="120"/>
              <w:ind w:left="162" w:hanging="9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portunities for on job training/coaching/sho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rm training etc. </w:t>
            </w:r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ዓቕሚ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0"/>
                <w:szCs w:val="20"/>
              </w:rPr>
              <w:t>መዕበ</w:t>
            </w:r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ይ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ሓፀርቲ</w:t>
            </w:r>
            <w:proofErr w:type="spellEnd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hAnsi="Visual Geez Unicode" w:cs="Times New Roman"/>
                <w:sz w:val="20"/>
                <w:szCs w:val="20"/>
              </w:rPr>
              <w:t>ስልጠናታ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375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gnition for your work from peers/ partners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ካ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ሳርሕት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ብዝተረከበ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ሽልማ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13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ement and positive feedback from your head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ካ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ሓላ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ወሃ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ሃናፂ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ኮነ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ሓሳብ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ግብረ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ልስን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35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rtunities to participate in midwife research</w:t>
            </w:r>
            <w:r w:rsidRPr="002E7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ሚድዋይፈሪ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ዝስራ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ፅናዕት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ርምር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ስታፍ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5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rtunities to write and publish different publications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ፅሓፍ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ሕታም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ዘለ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ድል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13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r control over conditions in your working unit/ward</w:t>
            </w:r>
            <w:r w:rsidRPr="002E70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ደብ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ብዘሎ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ቑፅፅር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318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titutional development plan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ትካላ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ዕብየ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ትልሚ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422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ind w:left="432"/>
              <w:rPr>
                <w:rFonts w:ascii="Nyala" w:eastAsia="Times New Roman" w:hAnsi="Nyala" w:cs="Times New Roman"/>
                <w:b/>
                <w:color w:val="000000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ur participation in organization decision making/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ትካላዊ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ውሳኔታት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ዘለ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ተሳትፎ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  <w:tr w:rsidR="00B346F1" w:rsidRPr="002E7047" w:rsidTr="00EF63E8">
        <w:trPr>
          <w:trHeight w:val="710"/>
        </w:trPr>
        <w:tc>
          <w:tcPr>
            <w:tcW w:w="630" w:type="dxa"/>
            <w:vMerge/>
          </w:tcPr>
          <w:p w:rsidR="00B346F1" w:rsidRPr="002E7047" w:rsidRDefault="00B346F1" w:rsidP="00EF63E8">
            <w:pPr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</w:tcPr>
          <w:p w:rsidR="00B346F1" w:rsidRPr="002E7047" w:rsidRDefault="00B346F1" w:rsidP="00EF63E8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E70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ation given to your opinion and suggestions for change in the work</w:t>
            </w:r>
          </w:p>
          <w:p w:rsidR="00B346F1" w:rsidRPr="002E7047" w:rsidRDefault="00B346F1" w:rsidP="00EF63E8">
            <w:pPr>
              <w:pStyle w:val="ListParagraph"/>
              <w:spacing w:before="12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ናይ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ትካል</w:t>
            </w:r>
            <w:proofErr w:type="spellEnd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ኣሰራርሓ</w:t>
            </w:r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ኻ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ኣ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ምልዋ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እትህቦ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ሓሳብ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ዘለካ</w:t>
            </w:r>
            <w:proofErr w:type="spellEnd"/>
            <w:r w:rsidRPr="002E7047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047">
              <w:rPr>
                <w:rFonts w:ascii="Visual Geez Unicode" w:eastAsia="Times New Roman" w:hAnsi="Visual Geez Unicode" w:cs="Ebrima"/>
                <w:color w:val="000000"/>
                <w:sz w:val="20"/>
                <w:szCs w:val="20"/>
              </w:rPr>
              <w:t>ተቐባልነት</w:t>
            </w:r>
            <w:proofErr w:type="spellEnd"/>
          </w:p>
        </w:tc>
        <w:tc>
          <w:tcPr>
            <w:tcW w:w="1620" w:type="dxa"/>
            <w:vAlign w:val="center"/>
          </w:tcPr>
          <w:p w:rsidR="00B346F1" w:rsidRPr="002E7047" w:rsidRDefault="00B346F1" w:rsidP="00EF63E8">
            <w:pPr>
              <w:jc w:val="center"/>
              <w:rPr>
                <w:sz w:val="20"/>
                <w:szCs w:val="20"/>
              </w:rPr>
            </w:pPr>
            <w:r w:rsidRPr="002E7047">
              <w:rPr>
                <w:rStyle w:val="fontstyle01"/>
                <w:rFonts w:ascii="Times New Roman" w:hAnsi="Times New Roman" w:cs="Times New Roman"/>
              </w:rPr>
              <w:t>1            0</w:t>
            </w:r>
          </w:p>
        </w:tc>
      </w:tr>
    </w:tbl>
    <w:p w:rsidR="00B346F1" w:rsidRDefault="00B346F1"/>
    <w:sectPr w:rsidR="00B346F1" w:rsidSect="00494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Visual Geez Unicode">
    <w:altName w:val="Tahoma"/>
    <w:charset w:val="00"/>
    <w:family w:val="swiss"/>
    <w:pitch w:val="variable"/>
    <w:sig w:usb0="00000001" w:usb1="00000000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D4E1E"/>
    <w:multiLevelType w:val="hybridMultilevel"/>
    <w:tmpl w:val="EA3EFC08"/>
    <w:lvl w:ilvl="0" w:tplc="860E541A">
      <w:start w:val="1"/>
      <w:numFmt w:val="upperLetter"/>
      <w:lvlText w:val="%1)"/>
      <w:lvlJc w:val="left"/>
      <w:pPr>
        <w:ind w:left="450" w:hanging="360"/>
      </w:pPr>
      <w:rPr>
        <w:rFonts w:ascii="Times New Roman" w:eastAsiaTheme="minorEastAsia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F34E95"/>
    <w:multiLevelType w:val="hybridMultilevel"/>
    <w:tmpl w:val="F496DBA8"/>
    <w:lvl w:ilvl="0" w:tplc="FA9A9F9A">
      <w:start w:val="1"/>
      <w:numFmt w:val="upperLetter"/>
      <w:lvlText w:val="%1)"/>
      <w:lvlJc w:val="left"/>
      <w:pPr>
        <w:ind w:left="45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0317C"/>
    <w:multiLevelType w:val="hybridMultilevel"/>
    <w:tmpl w:val="3546400C"/>
    <w:lvl w:ilvl="0" w:tplc="FA9A9F9A">
      <w:start w:val="1"/>
      <w:numFmt w:val="upperLetter"/>
      <w:lvlText w:val="%1)"/>
      <w:lvlJc w:val="left"/>
      <w:pPr>
        <w:ind w:left="45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F82"/>
    <w:rsid w:val="0018255C"/>
    <w:rsid w:val="00494F82"/>
    <w:rsid w:val="008527E9"/>
    <w:rsid w:val="00B3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494F82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494F82"/>
    <w:rPr>
      <w:rFonts w:eastAsiaTheme="minorEastAsia"/>
    </w:rPr>
  </w:style>
  <w:style w:type="character" w:customStyle="1" w:styleId="fontstyle01">
    <w:name w:val="fontstyle01"/>
    <w:basedOn w:val="DefaultParagraphFont"/>
    <w:rsid w:val="00494F82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494F8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494F82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494F82"/>
    <w:rPr>
      <w:rFonts w:eastAsiaTheme="minorEastAsia"/>
    </w:rPr>
  </w:style>
  <w:style w:type="character" w:customStyle="1" w:styleId="fontstyle01">
    <w:name w:val="fontstyle01"/>
    <w:basedOn w:val="DefaultParagraphFont"/>
    <w:rsid w:val="00494F82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494F8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W</dc:creator>
  <cp:lastModifiedBy>User</cp:lastModifiedBy>
  <cp:revision>2</cp:revision>
  <dcterms:created xsi:type="dcterms:W3CDTF">2020-05-31T10:16:00Z</dcterms:created>
  <dcterms:modified xsi:type="dcterms:W3CDTF">2020-05-31T10:16:00Z</dcterms:modified>
</cp:coreProperties>
</file>